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6</w:t>
      </w:r>
      <w:r>
        <w:rPr>
          <w:rFonts w:ascii="Arial" w:hAnsi="Arial" w:cs="Arial"/>
          <w:b/>
          <w:bCs/>
          <w:szCs w:val="21"/>
        </w:rPr>
        <w:t>. Univariate and multivariate analyses of OS in mCR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8 (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2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62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04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7 (1.17-4.3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5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50 (1.21-5.17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6 (1.24-6.62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6 (1.47-8.13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9 (0.72-1.9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9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1 (0.78-2.19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4 (0.99-3.0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3 (1.27-2.9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2 (1.09-2.71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0 (1.39-3.1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5 (1.12-2.7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7 (1.31-3.2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6 (0.55-1.69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8 (1.24-2.8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0 (1.14-2.8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R, ≥2.04 vs. &lt;2.0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9 (1.38-3.4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9 (1.35-3.5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, ≥2.00 vs. &lt;2.0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6 (1.10-2.50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 (1.29-3.1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, ≥2.41 vs. &lt;2.4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8 (0.24-0.5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3 (0.21-0.53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b/>
                <w:bCs/>
                <w:kern w:val="0"/>
                <w:sz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112.86 vs. &lt;112.8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5 (1.16-2.64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7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7 (1.20-2.93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6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, ≥374.00 vs. &lt;374.0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5 (1.45-3.4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9 (1.52-3.7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, ≥0.87 vs. &lt;0.87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1 (1.40-3.4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55 (1.59-4.0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Good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8 (2.72-9.1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7 (3.44-12.8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Inter.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6 (1.76-5.71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3 (2.56-9.09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CRPC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metastatic castration-resistant prostate cancer</w:t>
      </w:r>
      <w:r>
        <w:rPr>
          <w:rFonts w:ascii="Arial" w:hAnsi="Arial" w:cs="Arial"/>
          <w:szCs w:val="21"/>
        </w:rPr>
        <w:t>; OS =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verall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SA = prostate-specific antigen; HGB = hemoglobin; ALP = alkaline phosphatase; LDH = 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 xml:space="preserve">; LIPI: </w:t>
      </w:r>
      <w:r>
        <w:rPr>
          <w:rFonts w:hint="eastAsia"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 xml:space="preserve">ung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mmune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rognostic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>ndex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djusted for ECOG, ISUP, PSA, HGB, ALP and LDH. </w:t>
      </w:r>
      <w:r>
        <w:rPr>
          <w:rFonts w:ascii="Arial" w:hAnsi="Arial" w:cs="Arial"/>
          <w:szCs w:val="21"/>
        </w:rPr>
        <w:t xml:space="preserve">*: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ISUP, PSA, HGB, and AL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3e5633ca-ec60-4e1f-8d2a-c1f91cb5b794"/>
  </w:docVars>
  <w:rsids>
    <w:rsidRoot w:val="00B337C2"/>
    <w:rsid w:val="0000770D"/>
    <w:rsid w:val="0002375D"/>
    <w:rsid w:val="00036BD4"/>
    <w:rsid w:val="001463BF"/>
    <w:rsid w:val="00177A69"/>
    <w:rsid w:val="001B7478"/>
    <w:rsid w:val="00204F52"/>
    <w:rsid w:val="002337C8"/>
    <w:rsid w:val="002B7885"/>
    <w:rsid w:val="00302921"/>
    <w:rsid w:val="003100C3"/>
    <w:rsid w:val="00450842"/>
    <w:rsid w:val="0046161B"/>
    <w:rsid w:val="004905FE"/>
    <w:rsid w:val="004915F5"/>
    <w:rsid w:val="004C0575"/>
    <w:rsid w:val="005158A4"/>
    <w:rsid w:val="00534392"/>
    <w:rsid w:val="00566BD6"/>
    <w:rsid w:val="00580A84"/>
    <w:rsid w:val="005966B8"/>
    <w:rsid w:val="005C38F8"/>
    <w:rsid w:val="00642D11"/>
    <w:rsid w:val="00707DD0"/>
    <w:rsid w:val="00715C54"/>
    <w:rsid w:val="00731553"/>
    <w:rsid w:val="007829F9"/>
    <w:rsid w:val="00876F04"/>
    <w:rsid w:val="00910F80"/>
    <w:rsid w:val="00932366"/>
    <w:rsid w:val="00970E43"/>
    <w:rsid w:val="009776B9"/>
    <w:rsid w:val="00993CFB"/>
    <w:rsid w:val="009F5BA2"/>
    <w:rsid w:val="00A32B88"/>
    <w:rsid w:val="00A91296"/>
    <w:rsid w:val="00AA0CF3"/>
    <w:rsid w:val="00AB0E36"/>
    <w:rsid w:val="00AD7E7F"/>
    <w:rsid w:val="00AE39FE"/>
    <w:rsid w:val="00B00B4A"/>
    <w:rsid w:val="00B12A49"/>
    <w:rsid w:val="00B16D28"/>
    <w:rsid w:val="00B337C2"/>
    <w:rsid w:val="00B37A90"/>
    <w:rsid w:val="00B63C73"/>
    <w:rsid w:val="00B760F9"/>
    <w:rsid w:val="00B82E62"/>
    <w:rsid w:val="00B97641"/>
    <w:rsid w:val="00BA1998"/>
    <w:rsid w:val="00BC657A"/>
    <w:rsid w:val="00C279A8"/>
    <w:rsid w:val="00C73E81"/>
    <w:rsid w:val="00C844E1"/>
    <w:rsid w:val="00C92540"/>
    <w:rsid w:val="00CA6CDA"/>
    <w:rsid w:val="00CE09E5"/>
    <w:rsid w:val="00CF0E09"/>
    <w:rsid w:val="00D51040"/>
    <w:rsid w:val="00D6243C"/>
    <w:rsid w:val="00D8139A"/>
    <w:rsid w:val="00D93690"/>
    <w:rsid w:val="00DA6401"/>
    <w:rsid w:val="00DB46A0"/>
    <w:rsid w:val="00DD0E5F"/>
    <w:rsid w:val="00DD30AB"/>
    <w:rsid w:val="00E1164E"/>
    <w:rsid w:val="00E50310"/>
    <w:rsid w:val="00E64FA2"/>
    <w:rsid w:val="00E820A4"/>
    <w:rsid w:val="00EB45F4"/>
    <w:rsid w:val="00ED28BB"/>
    <w:rsid w:val="00EE262E"/>
    <w:rsid w:val="00F449BD"/>
    <w:rsid w:val="00F51743"/>
    <w:rsid w:val="00F66A3B"/>
    <w:rsid w:val="00FE0DC8"/>
    <w:rsid w:val="032D6AF9"/>
    <w:rsid w:val="3741068E"/>
    <w:rsid w:val="53050BB0"/>
    <w:rsid w:val="77CA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5</Words>
  <Characters>1682</Characters>
  <Lines>14</Lines>
  <Paragraphs>4</Paragraphs>
  <TotalTime>0</TotalTime>
  <ScaleCrop>false</ScaleCrop>
  <LinksUpToDate>false</LinksUpToDate>
  <CharactersWithSpaces>189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0:5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CDB747C9F0846B98F397A17F5F250EB_13</vt:lpwstr>
  </property>
</Properties>
</file>